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38AE3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Schoenfeld residual test for proportional hazards assumption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</w:p>
    <w:tbl>
      <w:tblPr>
        <w:tblStyle w:val="2"/>
        <w:tblW w:w="68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773"/>
        <w:gridCol w:w="3033"/>
      </w:tblGrid>
      <w:tr w14:paraId="0FEE6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9CDF4E"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6C1B92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χ²</w:t>
            </w:r>
          </w:p>
        </w:tc>
        <w:tc>
          <w:tcPr>
            <w:tcW w:w="30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B3736C8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78E93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C7A328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TI</w:t>
            </w:r>
          </w:p>
        </w:tc>
        <w:tc>
          <w:tcPr>
            <w:tcW w:w="17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0E6876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672</w:t>
            </w:r>
          </w:p>
        </w:tc>
        <w:tc>
          <w:tcPr>
            <w:tcW w:w="30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095826D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96</w:t>
            </w:r>
          </w:p>
        </w:tc>
      </w:tr>
      <w:tr w14:paraId="415C9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D9B2D"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87EA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23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420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72</w:t>
            </w:r>
          </w:p>
        </w:tc>
      </w:tr>
      <w:tr w14:paraId="51256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308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ED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8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B6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77</w:t>
            </w:r>
          </w:p>
        </w:tc>
      </w:tr>
      <w:tr w14:paraId="02C11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5E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ducation leve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CF28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56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83D1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82</w:t>
            </w:r>
          </w:p>
        </w:tc>
      </w:tr>
      <w:tr w14:paraId="62C9A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CF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rital stat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58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228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C8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36</w:t>
            </w:r>
          </w:p>
        </w:tc>
      </w:tr>
      <w:tr w14:paraId="57F11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A5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13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36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27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.266</w:t>
            </w:r>
          </w:p>
        </w:tc>
      </w:tr>
      <w:tr w14:paraId="1E6DB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202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moking sta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3E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60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9B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54</w:t>
            </w:r>
          </w:p>
        </w:tc>
      </w:tr>
      <w:tr w14:paraId="2F414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27C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rinking stat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CA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90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65C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374</w:t>
            </w:r>
          </w:p>
        </w:tc>
      </w:tr>
      <w:tr w14:paraId="639A0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37F6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V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3A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8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40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277</w:t>
            </w:r>
          </w:p>
        </w:tc>
      </w:tr>
      <w:tr w14:paraId="20099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47F1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0E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67E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56</w:t>
            </w:r>
          </w:p>
        </w:tc>
      </w:tr>
      <w:tr w14:paraId="0D971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6E7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AD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68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6A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94</w:t>
            </w:r>
          </w:p>
        </w:tc>
      </w:tr>
      <w:tr w14:paraId="4A051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EB3E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Global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8131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.812</w:t>
            </w:r>
          </w:p>
        </w:tc>
        <w:tc>
          <w:tcPr>
            <w:tcW w:w="30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D763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53</w:t>
            </w:r>
          </w:p>
        </w:tc>
      </w:tr>
    </w:tbl>
    <w:p w14:paraId="255F8DC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TI, C-reactive protein-triglyceride glucose index; BMI, body mass index; CVD, cardiovascular disease.</w:t>
      </w:r>
    </w:p>
    <w:p w14:paraId="086DDF1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P&lt;0.05</w:t>
      </w:r>
    </w:p>
    <w:p w14:paraId="201069A2">
      <w:pP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75DDB"/>
    <w:rsid w:val="093A1D34"/>
    <w:rsid w:val="096820F6"/>
    <w:rsid w:val="0B2F1BDE"/>
    <w:rsid w:val="116003F7"/>
    <w:rsid w:val="130641EB"/>
    <w:rsid w:val="13987F9F"/>
    <w:rsid w:val="13E744B7"/>
    <w:rsid w:val="166149F5"/>
    <w:rsid w:val="1F763715"/>
    <w:rsid w:val="285F4B0C"/>
    <w:rsid w:val="29E11C7D"/>
    <w:rsid w:val="2D9C2182"/>
    <w:rsid w:val="2DB26D99"/>
    <w:rsid w:val="2E704C40"/>
    <w:rsid w:val="2F616747"/>
    <w:rsid w:val="3150593A"/>
    <w:rsid w:val="41A27AEC"/>
    <w:rsid w:val="424262B6"/>
    <w:rsid w:val="43E53CC0"/>
    <w:rsid w:val="458E3CF0"/>
    <w:rsid w:val="48BE070B"/>
    <w:rsid w:val="4AE04A93"/>
    <w:rsid w:val="4F78446F"/>
    <w:rsid w:val="53B74071"/>
    <w:rsid w:val="58C30497"/>
    <w:rsid w:val="59741916"/>
    <w:rsid w:val="5C4750C0"/>
    <w:rsid w:val="5E972AE3"/>
    <w:rsid w:val="61AB55DE"/>
    <w:rsid w:val="6364711E"/>
    <w:rsid w:val="6A507C82"/>
    <w:rsid w:val="70A8729B"/>
    <w:rsid w:val="751002ED"/>
    <w:rsid w:val="7EE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86</Characters>
  <Lines>0</Lines>
  <Paragraphs>0</Paragraphs>
  <TotalTime>0</TotalTime>
  <ScaleCrop>false</ScaleCrop>
  <LinksUpToDate>false</LinksUpToDate>
  <CharactersWithSpaces>98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45:00Z</dcterms:created>
  <dc:creator>Administrator</dc:creator>
  <cp:lastModifiedBy>Jianing Gan</cp:lastModifiedBy>
  <dcterms:modified xsi:type="dcterms:W3CDTF">2026-05-22T10:0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E4EFBA0DE81948C0AA5827DCADD4B3F5_13</vt:lpwstr>
  </property>
</Properties>
</file>